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F6C2E" w14:textId="77777777" w:rsidR="00BE5CD2" w:rsidRPr="00411CE7" w:rsidRDefault="00BE5CD2">
      <w:pPr>
        <w:snapToGrid w:val="0"/>
        <w:contextualSpacing/>
        <w:jc w:val="left"/>
        <w:rPr>
          <w:rFonts w:asciiTheme="majorHAnsi" w:hAnsiTheme="majorHAnsi"/>
          <w:sz w:val="24"/>
        </w:rPr>
      </w:pPr>
    </w:p>
    <w:p w14:paraId="76762362" w14:textId="77777777" w:rsidR="00124E8A" w:rsidRPr="00411CE7" w:rsidRDefault="00124E8A">
      <w:pPr>
        <w:snapToGrid w:val="0"/>
        <w:contextualSpacing/>
        <w:jc w:val="left"/>
        <w:rPr>
          <w:rFonts w:ascii="Arial" w:hAnsi="Arial" w:cs="Arial"/>
          <w:b/>
          <w:sz w:val="24"/>
        </w:rPr>
      </w:pPr>
      <w:r w:rsidRPr="00411CE7">
        <w:rPr>
          <w:rFonts w:ascii="Arial" w:hAnsi="Arial" w:cs="Arial"/>
          <w:b/>
          <w:sz w:val="24"/>
        </w:rPr>
        <w:t>S</w:t>
      </w:r>
      <w:r w:rsidRPr="00411CE7">
        <w:rPr>
          <w:rFonts w:ascii="Arial" w:hAnsi="Arial" w:hint="eastAsia"/>
          <w:b/>
          <w:sz w:val="24"/>
        </w:rPr>
        <w:t xml:space="preserve">upplementary </w:t>
      </w:r>
      <w:r w:rsidRPr="00411CE7">
        <w:rPr>
          <w:rFonts w:ascii="Arial" w:hAnsi="Arial"/>
          <w:b/>
          <w:sz w:val="24"/>
        </w:rPr>
        <w:t>Table 1</w:t>
      </w:r>
      <w:r w:rsidRPr="00411CE7">
        <w:rPr>
          <w:rFonts w:ascii="Arial" w:hAnsi="Arial" w:cs="Arial"/>
          <w:b/>
          <w:sz w:val="24"/>
        </w:rPr>
        <w:t>. Final Condition</w:t>
      </w:r>
      <w:r w:rsidRPr="00411CE7">
        <w:rPr>
          <w:rFonts w:ascii="Arial" w:hAnsi="Arial" w:cs="Arial" w:hint="eastAsia"/>
          <w:b/>
          <w:sz w:val="24"/>
        </w:rPr>
        <w:t xml:space="preserve"> of Eligible Patients with Acute Branch Retinal Vein Occlusion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7691"/>
        <w:gridCol w:w="1923"/>
      </w:tblGrid>
      <w:tr w:rsidR="00411CE7" w:rsidRPr="00411CE7" w14:paraId="75E9E6BB" w14:textId="77777777" w:rsidTr="00124E8A">
        <w:tc>
          <w:tcPr>
            <w:tcW w:w="7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85E6A" w14:textId="77777777" w:rsidR="00124E8A" w:rsidRPr="00411CE7" w:rsidRDefault="00124E8A">
            <w:pPr>
              <w:snapToGrid w:val="0"/>
              <w:contextualSpacing/>
              <w:jc w:val="left"/>
              <w:rPr>
                <w:rFonts w:asciiTheme="majorHAnsi" w:hAnsiTheme="majorHAnsi" w:cs="Arial"/>
                <w:b/>
                <w:kern w:val="0"/>
                <w:sz w:val="24"/>
              </w:rPr>
            </w:pPr>
            <w:r w:rsidRPr="00411CE7">
              <w:rPr>
                <w:rFonts w:ascii="Arial" w:eastAsiaTheme="minorEastAsia" w:hAnsi="Arial" w:cs="Arial" w:hint="eastAsia"/>
                <w:sz w:val="24"/>
                <w:szCs w:val="24"/>
              </w:rPr>
              <w:t>Follow-up duration (months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ACD11" w14:textId="77777777" w:rsidR="00124E8A" w:rsidRPr="00411CE7" w:rsidRDefault="00124E8A">
            <w:pPr>
              <w:snapToGrid w:val="0"/>
              <w:contextualSpacing/>
              <w:jc w:val="center"/>
              <w:rPr>
                <w:rFonts w:asciiTheme="majorHAnsi" w:hAnsiTheme="majorHAnsi" w:cstheme="majorHAnsi"/>
                <w:b/>
                <w:kern w:val="0"/>
                <w:sz w:val="24"/>
              </w:rPr>
            </w:pPr>
            <w:r w:rsidRPr="00411CE7">
              <w:rPr>
                <w:rFonts w:asciiTheme="majorHAnsi" w:eastAsiaTheme="minorEastAsia" w:hAnsiTheme="majorHAnsi" w:cstheme="majorHAnsi"/>
                <w:sz w:val="24"/>
                <w:szCs w:val="24"/>
              </w:rPr>
              <w:t>13.7 ±</w:t>
            </w:r>
            <w:r w:rsidRPr="00411CE7">
              <w:rPr>
                <w:rFonts w:asciiTheme="majorHAnsi" w:eastAsiaTheme="minorEastAsia" w:hAnsiTheme="majorHAnsi" w:cstheme="majorHAnsi"/>
                <w:sz w:val="24"/>
                <w:szCs w:val="24"/>
                <w:lang w:val="en-AU"/>
              </w:rPr>
              <w:t xml:space="preserve"> </w:t>
            </w:r>
            <w:r w:rsidRPr="00411CE7">
              <w:rPr>
                <w:rFonts w:asciiTheme="majorHAnsi" w:eastAsiaTheme="minorEastAsia" w:hAnsiTheme="majorHAnsi" w:cstheme="majorHAnsi"/>
                <w:sz w:val="24"/>
                <w:szCs w:val="24"/>
              </w:rPr>
              <w:t>3.4</w:t>
            </w:r>
          </w:p>
        </w:tc>
      </w:tr>
      <w:tr w:rsidR="00411CE7" w:rsidRPr="00411CE7" w14:paraId="2DFCDB6F" w14:textId="77777777" w:rsidTr="00124E8A">
        <w:tc>
          <w:tcPr>
            <w:tcW w:w="7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580CE" w14:textId="77777777" w:rsidR="00124E8A" w:rsidRPr="00411CE7" w:rsidRDefault="00124E8A">
            <w:pPr>
              <w:snapToGrid w:val="0"/>
              <w:contextualSpacing/>
              <w:jc w:val="left"/>
              <w:rPr>
                <w:rFonts w:asciiTheme="majorHAnsi" w:hAnsiTheme="majorHAnsi" w:cs="Arial"/>
                <w:b/>
                <w:kern w:val="0"/>
                <w:sz w:val="24"/>
              </w:rPr>
            </w:pPr>
            <w:r w:rsidRPr="00411CE7">
              <w:rPr>
                <w:rFonts w:ascii="Arial" w:eastAsiaTheme="minorEastAsia" w:hAnsi="Arial" w:cs="Arial"/>
                <w:sz w:val="24"/>
              </w:rPr>
              <w:t>Visual acuity (</w:t>
            </w:r>
            <w:r w:rsidRPr="00411CE7">
              <w:rPr>
                <w:rFonts w:ascii="Arial" w:eastAsiaTheme="minorEastAsia" w:hAnsi="Arial" w:cs="Arial" w:hint="eastAsia"/>
                <w:sz w:val="24"/>
              </w:rPr>
              <w:t>LogMAR</w:t>
            </w:r>
            <w:r w:rsidRPr="00411CE7">
              <w:rPr>
                <w:rFonts w:ascii="Arial" w:eastAsiaTheme="minorEastAsia" w:hAnsi="Arial" w:cs="Arial"/>
                <w:sz w:val="24"/>
              </w:rPr>
              <w:t>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B35D3" w14:textId="77777777" w:rsidR="00124E8A" w:rsidRPr="00411CE7" w:rsidRDefault="00124E8A">
            <w:pPr>
              <w:snapToGrid w:val="0"/>
              <w:contextualSpacing/>
              <w:jc w:val="center"/>
              <w:rPr>
                <w:rFonts w:asciiTheme="majorHAnsi" w:hAnsiTheme="majorHAnsi" w:cstheme="majorHAnsi"/>
                <w:b/>
                <w:kern w:val="0"/>
                <w:sz w:val="24"/>
              </w:rPr>
            </w:pPr>
            <w:r w:rsidRPr="00411CE7">
              <w:rPr>
                <w:rFonts w:asciiTheme="majorHAnsi" w:eastAsiaTheme="minorEastAsia" w:hAnsiTheme="majorHAnsi" w:cstheme="majorHAnsi"/>
                <w:sz w:val="24"/>
                <w:szCs w:val="24"/>
              </w:rPr>
              <w:t>0.17 ±</w:t>
            </w:r>
            <w:r w:rsidRPr="00411CE7">
              <w:rPr>
                <w:rFonts w:asciiTheme="majorHAnsi" w:eastAsiaTheme="minorEastAsia" w:hAnsiTheme="majorHAnsi" w:cstheme="majorHAnsi"/>
                <w:sz w:val="24"/>
                <w:szCs w:val="24"/>
                <w:lang w:val="en-AU"/>
              </w:rPr>
              <w:t xml:space="preserve"> </w:t>
            </w:r>
            <w:r w:rsidRPr="00411CE7">
              <w:rPr>
                <w:rFonts w:asciiTheme="majorHAnsi" w:eastAsiaTheme="minorEastAsia" w:hAnsiTheme="majorHAnsi" w:cstheme="majorHAnsi"/>
                <w:sz w:val="24"/>
                <w:szCs w:val="24"/>
              </w:rPr>
              <w:t>0.31</w:t>
            </w:r>
          </w:p>
        </w:tc>
      </w:tr>
      <w:tr w:rsidR="00411CE7" w:rsidRPr="00411CE7" w14:paraId="4DEB36EA" w14:textId="77777777" w:rsidTr="00124E8A">
        <w:tc>
          <w:tcPr>
            <w:tcW w:w="7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B0DDC" w14:textId="77777777" w:rsidR="00124E8A" w:rsidRPr="00411CE7" w:rsidRDefault="00124E8A">
            <w:pPr>
              <w:snapToGrid w:val="0"/>
              <w:contextualSpacing/>
              <w:jc w:val="left"/>
              <w:rPr>
                <w:rFonts w:asciiTheme="majorHAnsi" w:hAnsiTheme="majorHAnsi" w:cs="Arial"/>
                <w:b/>
                <w:kern w:val="0"/>
                <w:sz w:val="24"/>
              </w:rPr>
            </w:pPr>
            <w:r w:rsidRPr="00411CE7">
              <w:rPr>
                <w:rFonts w:ascii="Arial" w:eastAsiaTheme="minorEastAsia" w:hAnsi="Arial" w:cs="Arial" w:hint="eastAsia"/>
                <w:sz w:val="24"/>
              </w:rPr>
              <w:t>Foveal appearance (intact/degenerative; eyes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F9747" w14:textId="77777777" w:rsidR="00124E8A" w:rsidRPr="00411CE7" w:rsidRDefault="00124E8A">
            <w:pPr>
              <w:snapToGrid w:val="0"/>
              <w:contextualSpacing/>
              <w:jc w:val="center"/>
              <w:rPr>
                <w:rFonts w:asciiTheme="majorHAnsi" w:hAnsiTheme="majorHAnsi" w:cstheme="majorHAnsi"/>
                <w:b/>
                <w:kern w:val="0"/>
                <w:sz w:val="24"/>
              </w:rPr>
            </w:pPr>
            <w:r w:rsidRPr="00411CE7">
              <w:rPr>
                <w:rFonts w:asciiTheme="majorHAnsi" w:eastAsiaTheme="minorEastAsia" w:hAnsiTheme="majorHAnsi" w:cstheme="majorHAnsi"/>
                <w:sz w:val="24"/>
                <w:szCs w:val="24"/>
              </w:rPr>
              <w:t>43/38</w:t>
            </w:r>
          </w:p>
        </w:tc>
      </w:tr>
      <w:tr w:rsidR="00411CE7" w:rsidRPr="00411CE7" w14:paraId="12658B86" w14:textId="77777777" w:rsidTr="00124E8A">
        <w:tc>
          <w:tcPr>
            <w:tcW w:w="7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68AB8" w14:textId="77777777" w:rsidR="00124E8A" w:rsidRPr="00411CE7" w:rsidRDefault="00124E8A">
            <w:pPr>
              <w:snapToGrid w:val="0"/>
              <w:contextualSpacing/>
              <w:jc w:val="left"/>
              <w:rPr>
                <w:rFonts w:asciiTheme="majorHAnsi" w:hAnsiTheme="majorHAnsi" w:cs="Arial"/>
                <w:b/>
                <w:kern w:val="0"/>
                <w:sz w:val="24"/>
              </w:rPr>
            </w:pPr>
            <w:r w:rsidRPr="00411CE7">
              <w:rPr>
                <w:rFonts w:ascii="Arial" w:eastAsiaTheme="minorEastAsia" w:hAnsi="Arial" w:cs="Arial" w:hint="eastAsia"/>
                <w:sz w:val="24"/>
              </w:rPr>
              <w:t>Foveal retinal thickness (</w:t>
            </w:r>
            <w:r w:rsidRPr="00411CE7">
              <w:rPr>
                <w:rFonts w:ascii="Helvetica" w:eastAsiaTheme="minorEastAsia" w:hAnsi="Helvetica" w:cs="Arial"/>
                <w:sz w:val="24"/>
              </w:rPr>
              <w:t>µm</w:t>
            </w:r>
            <w:r w:rsidRPr="00411CE7">
              <w:rPr>
                <w:rFonts w:ascii="Arial" w:eastAsiaTheme="minorEastAsia" w:hAnsi="Arial" w:cs="Arial" w:hint="eastAsia"/>
                <w:sz w:val="24"/>
              </w:rPr>
              <w:t>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49B46" w14:textId="77777777" w:rsidR="00124E8A" w:rsidRPr="00411CE7" w:rsidRDefault="00124E8A">
            <w:pPr>
              <w:snapToGrid w:val="0"/>
              <w:contextualSpacing/>
              <w:jc w:val="center"/>
              <w:rPr>
                <w:rFonts w:asciiTheme="majorHAnsi" w:hAnsiTheme="majorHAnsi" w:cstheme="majorHAnsi"/>
                <w:b/>
                <w:kern w:val="0"/>
                <w:sz w:val="24"/>
              </w:rPr>
            </w:pPr>
            <w:r w:rsidRPr="00411CE7">
              <w:rPr>
                <w:rFonts w:asciiTheme="majorHAnsi" w:eastAsiaTheme="minorEastAsia" w:hAnsiTheme="majorHAnsi" w:cstheme="majorHAnsi"/>
                <w:sz w:val="24"/>
                <w:szCs w:val="24"/>
              </w:rPr>
              <w:t>275.7 ±</w:t>
            </w:r>
            <w:r w:rsidRPr="00411CE7">
              <w:rPr>
                <w:rFonts w:asciiTheme="majorHAnsi" w:eastAsiaTheme="minorEastAsia" w:hAnsiTheme="majorHAnsi" w:cstheme="majorHAnsi"/>
                <w:sz w:val="24"/>
                <w:szCs w:val="24"/>
                <w:lang w:val="en-AU"/>
              </w:rPr>
              <w:t xml:space="preserve"> </w:t>
            </w:r>
            <w:r w:rsidRPr="00411CE7">
              <w:rPr>
                <w:rFonts w:asciiTheme="majorHAnsi" w:eastAsiaTheme="minorEastAsia" w:hAnsiTheme="majorHAnsi" w:cstheme="majorHAnsi"/>
                <w:sz w:val="24"/>
                <w:szCs w:val="24"/>
              </w:rPr>
              <w:t>51.7</w:t>
            </w:r>
          </w:p>
        </w:tc>
      </w:tr>
      <w:tr w:rsidR="00411CE7" w:rsidRPr="00411CE7" w14:paraId="49828A8F" w14:textId="77777777" w:rsidTr="00124E8A">
        <w:tc>
          <w:tcPr>
            <w:tcW w:w="7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644E8" w14:textId="77777777" w:rsidR="00124E8A" w:rsidRPr="00411CE7" w:rsidRDefault="00124E8A">
            <w:pPr>
              <w:snapToGrid w:val="0"/>
              <w:contextualSpacing/>
              <w:jc w:val="left"/>
              <w:rPr>
                <w:rFonts w:asciiTheme="majorHAnsi" w:hAnsiTheme="majorHAnsi" w:cs="Arial"/>
                <w:b/>
                <w:kern w:val="0"/>
                <w:sz w:val="24"/>
              </w:rPr>
            </w:pPr>
            <w:r w:rsidRPr="00411CE7">
              <w:rPr>
                <w:rFonts w:ascii="Arial" w:eastAsiaTheme="minorEastAsia" w:hAnsi="Arial" w:cs="Arial" w:hint="eastAsia"/>
                <w:sz w:val="24"/>
              </w:rPr>
              <w:t>Defect length in foveal ELM line (</w:t>
            </w:r>
            <w:r w:rsidRPr="00411CE7">
              <w:rPr>
                <w:rFonts w:ascii="Helvetica" w:eastAsiaTheme="minorEastAsia" w:hAnsi="Helvetica" w:cs="Arial"/>
                <w:sz w:val="24"/>
              </w:rPr>
              <w:t>µm</w:t>
            </w:r>
            <w:r w:rsidRPr="00411CE7">
              <w:rPr>
                <w:rFonts w:ascii="Arial" w:eastAsiaTheme="minorEastAsia" w:hAnsi="Arial" w:cs="Arial" w:hint="eastAsia"/>
                <w:sz w:val="24"/>
              </w:rPr>
              <w:t>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E5F15" w14:textId="77777777" w:rsidR="00124E8A" w:rsidRPr="00411CE7" w:rsidRDefault="00124E8A">
            <w:pPr>
              <w:snapToGrid w:val="0"/>
              <w:contextualSpacing/>
              <w:jc w:val="center"/>
              <w:rPr>
                <w:rFonts w:asciiTheme="majorHAnsi" w:hAnsiTheme="majorHAnsi" w:cstheme="majorHAnsi"/>
                <w:b/>
                <w:kern w:val="0"/>
                <w:sz w:val="24"/>
              </w:rPr>
            </w:pPr>
            <w:r w:rsidRPr="00411CE7">
              <w:rPr>
                <w:rFonts w:asciiTheme="majorHAnsi" w:eastAsiaTheme="minorEastAsia" w:hAnsiTheme="majorHAnsi" w:cstheme="majorHAnsi"/>
                <w:sz w:val="24"/>
                <w:szCs w:val="24"/>
              </w:rPr>
              <w:t>380.6 ±</w:t>
            </w:r>
            <w:r w:rsidRPr="00411CE7">
              <w:rPr>
                <w:rFonts w:asciiTheme="majorHAnsi" w:eastAsiaTheme="minorEastAsia" w:hAnsiTheme="majorHAnsi" w:cstheme="majorHAnsi"/>
                <w:sz w:val="24"/>
                <w:szCs w:val="24"/>
                <w:lang w:val="en-AU"/>
              </w:rPr>
              <w:t xml:space="preserve"> </w:t>
            </w:r>
            <w:r w:rsidRPr="00411CE7">
              <w:rPr>
                <w:rFonts w:asciiTheme="majorHAnsi" w:eastAsiaTheme="minorEastAsia" w:hAnsiTheme="majorHAnsi" w:cstheme="majorHAnsi"/>
                <w:sz w:val="24"/>
                <w:szCs w:val="24"/>
              </w:rPr>
              <w:t>616.0</w:t>
            </w:r>
          </w:p>
        </w:tc>
      </w:tr>
      <w:tr w:rsidR="00411CE7" w:rsidRPr="00411CE7" w14:paraId="3707C7BC" w14:textId="77777777" w:rsidTr="00124E8A">
        <w:tc>
          <w:tcPr>
            <w:tcW w:w="7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A7960" w14:textId="77777777" w:rsidR="00124E8A" w:rsidRPr="00411CE7" w:rsidRDefault="00124E8A">
            <w:pPr>
              <w:snapToGrid w:val="0"/>
              <w:contextualSpacing/>
              <w:jc w:val="left"/>
              <w:rPr>
                <w:rFonts w:asciiTheme="majorHAnsi" w:hAnsiTheme="majorHAnsi" w:cs="Arial"/>
                <w:b/>
                <w:kern w:val="0"/>
                <w:sz w:val="24"/>
              </w:rPr>
            </w:pPr>
            <w:r w:rsidRPr="00411CE7">
              <w:rPr>
                <w:rFonts w:ascii="Arial" w:eastAsiaTheme="minorEastAsia" w:hAnsi="Arial" w:cs="Arial" w:hint="eastAsia"/>
                <w:sz w:val="24"/>
              </w:rPr>
              <w:t>Defect length in foveal ellipsoid line (</w:t>
            </w:r>
            <w:r w:rsidRPr="00411CE7">
              <w:rPr>
                <w:rFonts w:ascii="Helvetica" w:eastAsiaTheme="minorEastAsia" w:hAnsi="Helvetica" w:cs="Arial"/>
                <w:sz w:val="24"/>
              </w:rPr>
              <w:t>µm</w:t>
            </w:r>
            <w:r w:rsidRPr="00411CE7">
              <w:rPr>
                <w:rFonts w:ascii="Arial" w:eastAsiaTheme="minorEastAsia" w:hAnsi="Arial" w:cs="Arial" w:hint="eastAsia"/>
                <w:sz w:val="24"/>
              </w:rPr>
              <w:t>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F2128" w14:textId="77777777" w:rsidR="00124E8A" w:rsidRPr="00411CE7" w:rsidRDefault="00124E8A">
            <w:pPr>
              <w:snapToGrid w:val="0"/>
              <w:contextualSpacing/>
              <w:jc w:val="center"/>
              <w:rPr>
                <w:rFonts w:asciiTheme="majorHAnsi" w:hAnsiTheme="majorHAnsi" w:cstheme="majorHAnsi"/>
                <w:b/>
                <w:kern w:val="0"/>
                <w:sz w:val="24"/>
              </w:rPr>
            </w:pPr>
            <w:r w:rsidRPr="00411CE7">
              <w:rPr>
                <w:rFonts w:asciiTheme="majorHAnsi" w:eastAsiaTheme="minorEastAsia" w:hAnsiTheme="majorHAnsi" w:cstheme="majorHAnsi"/>
                <w:sz w:val="24"/>
                <w:szCs w:val="24"/>
              </w:rPr>
              <w:t>462.4 ±</w:t>
            </w:r>
            <w:r w:rsidRPr="00411CE7">
              <w:rPr>
                <w:rFonts w:asciiTheme="majorHAnsi" w:eastAsiaTheme="minorEastAsia" w:hAnsiTheme="majorHAnsi" w:cstheme="majorHAnsi"/>
                <w:sz w:val="24"/>
                <w:szCs w:val="24"/>
                <w:lang w:val="en-AU"/>
              </w:rPr>
              <w:t xml:space="preserve"> </w:t>
            </w:r>
            <w:r w:rsidRPr="00411CE7">
              <w:rPr>
                <w:rFonts w:asciiTheme="majorHAnsi" w:eastAsiaTheme="minorEastAsia" w:hAnsiTheme="majorHAnsi" w:cstheme="majorHAnsi"/>
                <w:sz w:val="24"/>
                <w:szCs w:val="24"/>
              </w:rPr>
              <w:t>669.9</w:t>
            </w:r>
          </w:p>
        </w:tc>
      </w:tr>
    </w:tbl>
    <w:p w14:paraId="408646B9" w14:textId="77777777" w:rsidR="00124E8A" w:rsidRPr="00411CE7" w:rsidRDefault="00124E8A">
      <w:pPr>
        <w:snapToGrid w:val="0"/>
        <w:contextualSpacing/>
        <w:jc w:val="left"/>
        <w:rPr>
          <w:rFonts w:ascii="Arial" w:hAnsi="Arial" w:cs="Arial"/>
          <w:sz w:val="24"/>
        </w:rPr>
      </w:pPr>
      <w:r w:rsidRPr="00411CE7">
        <w:rPr>
          <w:rFonts w:ascii="Arial" w:hAnsi="Arial" w:cs="Arial" w:hint="eastAsia"/>
          <w:sz w:val="24"/>
        </w:rPr>
        <w:t xml:space="preserve">LogMAR = </w:t>
      </w:r>
      <w:r w:rsidRPr="00411CE7">
        <w:rPr>
          <w:rFonts w:ascii="Helvetica" w:hAnsi="Helvetica" w:cs="Arial"/>
          <w:sz w:val="24"/>
        </w:rPr>
        <w:t>logarithm of the minimum angle of resolution</w:t>
      </w:r>
      <w:r w:rsidRPr="00411CE7">
        <w:rPr>
          <w:rFonts w:ascii="Arial" w:hAnsi="Arial" w:cs="Arial" w:hint="eastAsia"/>
          <w:sz w:val="24"/>
        </w:rPr>
        <w:t>; ELM</w:t>
      </w:r>
      <w:r w:rsidRPr="00411CE7">
        <w:rPr>
          <w:rFonts w:ascii="Arial" w:hAnsi="Arial" w:cs="Arial"/>
          <w:sz w:val="24"/>
        </w:rPr>
        <w:t xml:space="preserve"> </w:t>
      </w:r>
      <w:r w:rsidRPr="00411CE7">
        <w:rPr>
          <w:rFonts w:ascii="Arial" w:hAnsi="Arial" w:cs="Arial" w:hint="eastAsia"/>
          <w:sz w:val="24"/>
        </w:rPr>
        <w:t xml:space="preserve">= external </w:t>
      </w:r>
      <w:r w:rsidRPr="00411CE7">
        <w:rPr>
          <w:rFonts w:ascii="Arial" w:hAnsi="Arial" w:cs="Arial"/>
          <w:sz w:val="24"/>
        </w:rPr>
        <w:t>limiting</w:t>
      </w:r>
      <w:r w:rsidRPr="00411CE7">
        <w:rPr>
          <w:rFonts w:ascii="Arial" w:hAnsi="Arial" w:cs="Arial" w:hint="eastAsia"/>
          <w:sz w:val="24"/>
        </w:rPr>
        <w:t xml:space="preserve"> membrane.</w:t>
      </w:r>
    </w:p>
    <w:p w14:paraId="7A53EF5C" w14:textId="77777777" w:rsidR="00124E8A" w:rsidRPr="00411CE7" w:rsidRDefault="00124E8A">
      <w:pPr>
        <w:snapToGrid w:val="0"/>
        <w:contextualSpacing/>
        <w:jc w:val="left"/>
        <w:rPr>
          <w:rFonts w:ascii="Arial" w:hAnsi="Arial" w:cs="Arial"/>
          <w:sz w:val="24"/>
        </w:rPr>
      </w:pPr>
    </w:p>
    <w:p w14:paraId="7852B5F9" w14:textId="77777777" w:rsidR="00124E8A" w:rsidRPr="00411CE7" w:rsidRDefault="00124E8A">
      <w:pPr>
        <w:snapToGrid w:val="0"/>
        <w:contextualSpacing/>
        <w:jc w:val="left"/>
        <w:rPr>
          <w:rFonts w:asciiTheme="majorHAnsi" w:hAnsiTheme="majorHAnsi"/>
          <w:sz w:val="24"/>
        </w:rPr>
      </w:pPr>
    </w:p>
    <w:p w14:paraId="04471C6E" w14:textId="77777777" w:rsidR="00124E8A" w:rsidRPr="00411CE7" w:rsidRDefault="00124E8A">
      <w:pPr>
        <w:snapToGrid w:val="0"/>
        <w:contextualSpacing/>
        <w:jc w:val="left"/>
        <w:rPr>
          <w:rFonts w:asciiTheme="majorHAnsi" w:hAnsiTheme="majorHAnsi"/>
          <w:sz w:val="24"/>
        </w:rPr>
      </w:pPr>
      <w:bookmarkStart w:id="0" w:name="_GoBack"/>
      <w:bookmarkEnd w:id="0"/>
    </w:p>
    <w:sectPr w:rsidR="00124E8A" w:rsidRPr="00411CE7" w:rsidSect="00BF1229">
      <w:pgSz w:w="12240" w:h="15840" w:code="1"/>
      <w:pgMar w:top="1412" w:right="1412" w:bottom="1140" w:left="1412" w:header="851" w:footer="992" w:gutter="0"/>
      <w:cols w:space="425"/>
      <w:docGrid w:type="lines" w:linePitch="360" w:charSpace="14958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8768FF" w14:textId="77777777" w:rsidR="00586A22" w:rsidRDefault="00586A22" w:rsidP="00E14468">
      <w:r>
        <w:separator/>
      </w:r>
    </w:p>
  </w:endnote>
  <w:endnote w:type="continuationSeparator" w:id="0">
    <w:p w14:paraId="366B9549" w14:textId="77777777" w:rsidR="00586A22" w:rsidRDefault="00586A22" w:rsidP="00E14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ヒラギノ角ゴ ProN W3">
    <w:altName w:val="ＭＳ 明朝"/>
    <w:charset w:val="4E"/>
    <w:family w:val="auto"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C9D2EA" w14:textId="77777777" w:rsidR="00586A22" w:rsidRDefault="00586A22" w:rsidP="00E14468">
      <w:r>
        <w:separator/>
      </w:r>
    </w:p>
  </w:footnote>
  <w:footnote w:type="continuationSeparator" w:id="0">
    <w:p w14:paraId="56A8FC50" w14:textId="77777777" w:rsidR="00586A22" w:rsidRDefault="00586A22" w:rsidP="00E144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E0D6350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296436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DCCB7B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22048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5021F0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EB639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648B3F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D94D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A2A1E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E8A564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351B9D"/>
    <w:multiLevelType w:val="hybridMultilevel"/>
    <w:tmpl w:val="EC3A0566"/>
    <w:lvl w:ilvl="0" w:tplc="F35CD4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A5A7131"/>
    <w:multiLevelType w:val="hybridMultilevel"/>
    <w:tmpl w:val="F74E003A"/>
    <w:lvl w:ilvl="0" w:tplc="793081D2">
      <w:start w:val="1"/>
      <w:numFmt w:val="decimal"/>
      <w:lvlText w:val="(%1)"/>
      <w:lvlJc w:val="left"/>
      <w:pPr>
        <w:ind w:left="25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735" w:hanging="420"/>
      </w:pPr>
    </w:lvl>
    <w:lvl w:ilvl="2" w:tplc="04090011" w:tentative="1">
      <w:start w:val="1"/>
      <w:numFmt w:val="decimalEnclosedCircle"/>
      <w:lvlText w:val="%3"/>
      <w:lvlJc w:val="left"/>
      <w:pPr>
        <w:ind w:left="1155" w:hanging="420"/>
      </w:pPr>
    </w:lvl>
    <w:lvl w:ilvl="3" w:tplc="0409000F" w:tentative="1">
      <w:start w:val="1"/>
      <w:numFmt w:val="decimal"/>
      <w:lvlText w:val="%4."/>
      <w:lvlJc w:val="left"/>
      <w:pPr>
        <w:ind w:left="1575" w:hanging="420"/>
      </w:pPr>
    </w:lvl>
    <w:lvl w:ilvl="4" w:tplc="04090017" w:tentative="1">
      <w:start w:val="1"/>
      <w:numFmt w:val="aiueoFullWidth"/>
      <w:lvlText w:val="(%5)"/>
      <w:lvlJc w:val="left"/>
      <w:pPr>
        <w:ind w:left="1995" w:hanging="420"/>
      </w:pPr>
    </w:lvl>
    <w:lvl w:ilvl="5" w:tplc="04090011" w:tentative="1">
      <w:start w:val="1"/>
      <w:numFmt w:val="decimalEnclosedCircle"/>
      <w:lvlText w:val="%6"/>
      <w:lvlJc w:val="left"/>
      <w:pPr>
        <w:ind w:left="2415" w:hanging="420"/>
      </w:pPr>
    </w:lvl>
    <w:lvl w:ilvl="6" w:tplc="0409000F" w:tentative="1">
      <w:start w:val="1"/>
      <w:numFmt w:val="decimal"/>
      <w:lvlText w:val="%7."/>
      <w:lvlJc w:val="left"/>
      <w:pPr>
        <w:ind w:left="2835" w:hanging="420"/>
      </w:pPr>
    </w:lvl>
    <w:lvl w:ilvl="7" w:tplc="04090017" w:tentative="1">
      <w:start w:val="1"/>
      <w:numFmt w:val="aiueoFullWidth"/>
      <w:lvlText w:val="(%8)"/>
      <w:lvlJc w:val="left"/>
      <w:pPr>
        <w:ind w:left="3255" w:hanging="420"/>
      </w:pPr>
    </w:lvl>
    <w:lvl w:ilvl="8" w:tplc="04090011" w:tentative="1">
      <w:start w:val="1"/>
      <w:numFmt w:val="decimalEnclosedCircle"/>
      <w:lvlText w:val="%9"/>
      <w:lvlJc w:val="left"/>
      <w:pPr>
        <w:ind w:left="3675" w:hanging="420"/>
      </w:pPr>
    </w:lvl>
  </w:abstractNum>
  <w:abstractNum w:abstractNumId="12" w15:restartNumberingAfterBreak="0">
    <w:nsid w:val="2D4905C7"/>
    <w:multiLevelType w:val="hybridMultilevel"/>
    <w:tmpl w:val="B6B84E64"/>
    <w:lvl w:ilvl="0" w:tplc="EBE430C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840"/>
  <w:doNotHyphenateCaps/>
  <w:drawingGridHorizontalSpacing w:val="949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trdavaata9e9e5tsuvzp96wxw29x5dxfsr&quot;&gt;My EndNote Library&lt;record-ids&gt;&lt;item&gt;2&lt;/item&gt;&lt;item&gt;3&lt;/item&gt;&lt;item&gt;4&lt;/item&gt;&lt;item&gt;6&lt;/item&gt;&lt;item&gt;7&lt;/item&gt;&lt;item&gt;8&lt;/item&gt;&lt;item&gt;9&lt;/item&gt;&lt;item&gt;11&lt;/item&gt;&lt;item&gt;12&lt;/item&gt;&lt;item&gt;13&lt;/item&gt;&lt;item&gt;15&lt;/item&gt;&lt;item&gt;16&lt;/item&gt;&lt;item&gt;17&lt;/item&gt;&lt;item&gt;19&lt;/item&gt;&lt;item&gt;20&lt;/item&gt;&lt;item&gt;21&lt;/item&gt;&lt;item&gt;22&lt;/item&gt;&lt;item&gt;24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8&lt;/item&gt;&lt;/record-ids&gt;&lt;/item&gt;&lt;/Libraries&gt;"/>
  </w:docVars>
  <w:rsids>
    <w:rsidRoot w:val="00656275"/>
    <w:rsid w:val="000044DF"/>
    <w:rsid w:val="00005626"/>
    <w:rsid w:val="00010ABF"/>
    <w:rsid w:val="00015E57"/>
    <w:rsid w:val="00016305"/>
    <w:rsid w:val="00020EF8"/>
    <w:rsid w:val="00022DDB"/>
    <w:rsid w:val="000231C0"/>
    <w:rsid w:val="00027580"/>
    <w:rsid w:val="000350D2"/>
    <w:rsid w:val="00035445"/>
    <w:rsid w:val="000374D2"/>
    <w:rsid w:val="0004470B"/>
    <w:rsid w:val="000447B1"/>
    <w:rsid w:val="00044B7F"/>
    <w:rsid w:val="00045B3D"/>
    <w:rsid w:val="0005040E"/>
    <w:rsid w:val="00052D9F"/>
    <w:rsid w:val="00053136"/>
    <w:rsid w:val="0006054E"/>
    <w:rsid w:val="00060949"/>
    <w:rsid w:val="00062E0A"/>
    <w:rsid w:val="00066FA5"/>
    <w:rsid w:val="0007428A"/>
    <w:rsid w:val="00075674"/>
    <w:rsid w:val="00075DB6"/>
    <w:rsid w:val="00084D33"/>
    <w:rsid w:val="00086A0E"/>
    <w:rsid w:val="00086A7A"/>
    <w:rsid w:val="0009079E"/>
    <w:rsid w:val="0009673F"/>
    <w:rsid w:val="00097C15"/>
    <w:rsid w:val="000A1BB5"/>
    <w:rsid w:val="000A2281"/>
    <w:rsid w:val="000A3D57"/>
    <w:rsid w:val="000A47FD"/>
    <w:rsid w:val="000A6295"/>
    <w:rsid w:val="000B06B1"/>
    <w:rsid w:val="000B0CF0"/>
    <w:rsid w:val="000B4CC7"/>
    <w:rsid w:val="000C0AB6"/>
    <w:rsid w:val="000C12AE"/>
    <w:rsid w:val="000C3888"/>
    <w:rsid w:val="000C4618"/>
    <w:rsid w:val="000D0279"/>
    <w:rsid w:val="000D722E"/>
    <w:rsid w:val="000E4844"/>
    <w:rsid w:val="000E5BCA"/>
    <w:rsid w:val="000E6815"/>
    <w:rsid w:val="000F02D1"/>
    <w:rsid w:val="000F255A"/>
    <w:rsid w:val="000F39B7"/>
    <w:rsid w:val="000F4091"/>
    <w:rsid w:val="000F464F"/>
    <w:rsid w:val="000F5561"/>
    <w:rsid w:val="000F5A86"/>
    <w:rsid w:val="000F7099"/>
    <w:rsid w:val="000F7108"/>
    <w:rsid w:val="0010316F"/>
    <w:rsid w:val="00106E22"/>
    <w:rsid w:val="00114C91"/>
    <w:rsid w:val="00116AD4"/>
    <w:rsid w:val="00117D45"/>
    <w:rsid w:val="001200E5"/>
    <w:rsid w:val="00121133"/>
    <w:rsid w:val="00124E8A"/>
    <w:rsid w:val="001255B8"/>
    <w:rsid w:val="0012668E"/>
    <w:rsid w:val="001303BF"/>
    <w:rsid w:val="00135048"/>
    <w:rsid w:val="001461B9"/>
    <w:rsid w:val="00150DB5"/>
    <w:rsid w:val="001539C5"/>
    <w:rsid w:val="00153E5B"/>
    <w:rsid w:val="00155DB3"/>
    <w:rsid w:val="00156E09"/>
    <w:rsid w:val="001640A1"/>
    <w:rsid w:val="00165203"/>
    <w:rsid w:val="001704EA"/>
    <w:rsid w:val="00172BEB"/>
    <w:rsid w:val="00176AB9"/>
    <w:rsid w:val="00182754"/>
    <w:rsid w:val="001834DF"/>
    <w:rsid w:val="001837D5"/>
    <w:rsid w:val="00186C8F"/>
    <w:rsid w:val="00191ED9"/>
    <w:rsid w:val="0019215F"/>
    <w:rsid w:val="00192897"/>
    <w:rsid w:val="00193BD8"/>
    <w:rsid w:val="001979AD"/>
    <w:rsid w:val="001A0090"/>
    <w:rsid w:val="001A2CFE"/>
    <w:rsid w:val="001A31AD"/>
    <w:rsid w:val="001A32C8"/>
    <w:rsid w:val="001A5B3E"/>
    <w:rsid w:val="001B1186"/>
    <w:rsid w:val="001B12A6"/>
    <w:rsid w:val="001B206A"/>
    <w:rsid w:val="001B67D5"/>
    <w:rsid w:val="001C62BB"/>
    <w:rsid w:val="001C6C21"/>
    <w:rsid w:val="001D17F5"/>
    <w:rsid w:val="001D4CBF"/>
    <w:rsid w:val="001D68D0"/>
    <w:rsid w:val="001D7403"/>
    <w:rsid w:val="001E7CFD"/>
    <w:rsid w:val="001F0082"/>
    <w:rsid w:val="001F2C26"/>
    <w:rsid w:val="001F2C36"/>
    <w:rsid w:val="001F2D0B"/>
    <w:rsid w:val="001F69FC"/>
    <w:rsid w:val="001F6D3B"/>
    <w:rsid w:val="001F740B"/>
    <w:rsid w:val="002118EC"/>
    <w:rsid w:val="00211D82"/>
    <w:rsid w:val="00211E77"/>
    <w:rsid w:val="00213507"/>
    <w:rsid w:val="00213970"/>
    <w:rsid w:val="002139F6"/>
    <w:rsid w:val="002151F1"/>
    <w:rsid w:val="00215AE0"/>
    <w:rsid w:val="0021775D"/>
    <w:rsid w:val="002214A6"/>
    <w:rsid w:val="00230F0E"/>
    <w:rsid w:val="0023237A"/>
    <w:rsid w:val="002346E8"/>
    <w:rsid w:val="002361F9"/>
    <w:rsid w:val="00237F47"/>
    <w:rsid w:val="00240705"/>
    <w:rsid w:val="00240ABD"/>
    <w:rsid w:val="0024166B"/>
    <w:rsid w:val="002436F9"/>
    <w:rsid w:val="0024372B"/>
    <w:rsid w:val="00247DD3"/>
    <w:rsid w:val="00250326"/>
    <w:rsid w:val="00256F64"/>
    <w:rsid w:val="00262CB7"/>
    <w:rsid w:val="0026598F"/>
    <w:rsid w:val="002670A6"/>
    <w:rsid w:val="00270F65"/>
    <w:rsid w:val="00272CC2"/>
    <w:rsid w:val="002732FB"/>
    <w:rsid w:val="00274415"/>
    <w:rsid w:val="00275CEA"/>
    <w:rsid w:val="00277EF6"/>
    <w:rsid w:val="0028464A"/>
    <w:rsid w:val="00291FC8"/>
    <w:rsid w:val="00293A9F"/>
    <w:rsid w:val="00294EAD"/>
    <w:rsid w:val="00297611"/>
    <w:rsid w:val="002A0061"/>
    <w:rsid w:val="002A181B"/>
    <w:rsid w:val="002A1E86"/>
    <w:rsid w:val="002A23BA"/>
    <w:rsid w:val="002A2A3F"/>
    <w:rsid w:val="002B6BE5"/>
    <w:rsid w:val="002C36A3"/>
    <w:rsid w:val="002C4705"/>
    <w:rsid w:val="002C6116"/>
    <w:rsid w:val="002C6398"/>
    <w:rsid w:val="002D2364"/>
    <w:rsid w:val="002D4853"/>
    <w:rsid w:val="002E3DF7"/>
    <w:rsid w:val="002E4263"/>
    <w:rsid w:val="002E53CE"/>
    <w:rsid w:val="002E622E"/>
    <w:rsid w:val="002F52C9"/>
    <w:rsid w:val="002F6407"/>
    <w:rsid w:val="003004DF"/>
    <w:rsid w:val="00303C6D"/>
    <w:rsid w:val="00315FAC"/>
    <w:rsid w:val="0032084D"/>
    <w:rsid w:val="00324C61"/>
    <w:rsid w:val="00325631"/>
    <w:rsid w:val="003269BF"/>
    <w:rsid w:val="00327CEA"/>
    <w:rsid w:val="00330FAE"/>
    <w:rsid w:val="00341EFD"/>
    <w:rsid w:val="00347826"/>
    <w:rsid w:val="00350ABC"/>
    <w:rsid w:val="0035451A"/>
    <w:rsid w:val="00361251"/>
    <w:rsid w:val="00361FAF"/>
    <w:rsid w:val="00362AC6"/>
    <w:rsid w:val="0036320E"/>
    <w:rsid w:val="003673A7"/>
    <w:rsid w:val="003702C1"/>
    <w:rsid w:val="00370D23"/>
    <w:rsid w:val="0037285D"/>
    <w:rsid w:val="003737CB"/>
    <w:rsid w:val="00373870"/>
    <w:rsid w:val="00373D76"/>
    <w:rsid w:val="0037528F"/>
    <w:rsid w:val="00377B0E"/>
    <w:rsid w:val="00380F0C"/>
    <w:rsid w:val="00382BD6"/>
    <w:rsid w:val="00383B01"/>
    <w:rsid w:val="003922E5"/>
    <w:rsid w:val="00397A3E"/>
    <w:rsid w:val="003A00B8"/>
    <w:rsid w:val="003A0348"/>
    <w:rsid w:val="003A268E"/>
    <w:rsid w:val="003A6B35"/>
    <w:rsid w:val="003A71A1"/>
    <w:rsid w:val="003B2D8D"/>
    <w:rsid w:val="003B3590"/>
    <w:rsid w:val="003B6AAD"/>
    <w:rsid w:val="003C0958"/>
    <w:rsid w:val="003D1D87"/>
    <w:rsid w:val="003D539B"/>
    <w:rsid w:val="003E25CC"/>
    <w:rsid w:val="003E3886"/>
    <w:rsid w:val="003E45FA"/>
    <w:rsid w:val="003F02E1"/>
    <w:rsid w:val="003F2032"/>
    <w:rsid w:val="003F2877"/>
    <w:rsid w:val="003F3B88"/>
    <w:rsid w:val="004009F8"/>
    <w:rsid w:val="00400D0C"/>
    <w:rsid w:val="0040162A"/>
    <w:rsid w:val="00407EE7"/>
    <w:rsid w:val="0041175E"/>
    <w:rsid w:val="00411CE7"/>
    <w:rsid w:val="00423E7C"/>
    <w:rsid w:val="004274DE"/>
    <w:rsid w:val="0043058B"/>
    <w:rsid w:val="004321AF"/>
    <w:rsid w:val="00432E77"/>
    <w:rsid w:val="00433FCC"/>
    <w:rsid w:val="004431BB"/>
    <w:rsid w:val="00455289"/>
    <w:rsid w:val="0045730C"/>
    <w:rsid w:val="00460078"/>
    <w:rsid w:val="00462F76"/>
    <w:rsid w:val="00467E6D"/>
    <w:rsid w:val="00483A93"/>
    <w:rsid w:val="00486FFF"/>
    <w:rsid w:val="004908F6"/>
    <w:rsid w:val="00492154"/>
    <w:rsid w:val="004941B5"/>
    <w:rsid w:val="00495C4D"/>
    <w:rsid w:val="00497060"/>
    <w:rsid w:val="004A4EB9"/>
    <w:rsid w:val="004A5980"/>
    <w:rsid w:val="004B17AA"/>
    <w:rsid w:val="004B3715"/>
    <w:rsid w:val="004B3EFE"/>
    <w:rsid w:val="004B5B65"/>
    <w:rsid w:val="004C0E13"/>
    <w:rsid w:val="004C3B8A"/>
    <w:rsid w:val="004C5E0B"/>
    <w:rsid w:val="004C62D9"/>
    <w:rsid w:val="004C6C9E"/>
    <w:rsid w:val="004D1D60"/>
    <w:rsid w:val="004D22A6"/>
    <w:rsid w:val="004D2DDE"/>
    <w:rsid w:val="004D4C21"/>
    <w:rsid w:val="004D594E"/>
    <w:rsid w:val="004D7C4C"/>
    <w:rsid w:val="004E242E"/>
    <w:rsid w:val="004E3B12"/>
    <w:rsid w:val="004E6DA9"/>
    <w:rsid w:val="004F1D85"/>
    <w:rsid w:val="004F4798"/>
    <w:rsid w:val="004F479E"/>
    <w:rsid w:val="004F6FCE"/>
    <w:rsid w:val="004F72FA"/>
    <w:rsid w:val="00510F01"/>
    <w:rsid w:val="0051322E"/>
    <w:rsid w:val="0053309F"/>
    <w:rsid w:val="00534628"/>
    <w:rsid w:val="00537496"/>
    <w:rsid w:val="0054197D"/>
    <w:rsid w:val="00544BC3"/>
    <w:rsid w:val="00546797"/>
    <w:rsid w:val="00550217"/>
    <w:rsid w:val="00556EE8"/>
    <w:rsid w:val="005578B4"/>
    <w:rsid w:val="0056445F"/>
    <w:rsid w:val="00567B12"/>
    <w:rsid w:val="00570A2A"/>
    <w:rsid w:val="005710DA"/>
    <w:rsid w:val="00571779"/>
    <w:rsid w:val="005800EA"/>
    <w:rsid w:val="00581E88"/>
    <w:rsid w:val="00583BBF"/>
    <w:rsid w:val="00583CE9"/>
    <w:rsid w:val="00585CAB"/>
    <w:rsid w:val="00586A22"/>
    <w:rsid w:val="0059037C"/>
    <w:rsid w:val="00594989"/>
    <w:rsid w:val="005A158B"/>
    <w:rsid w:val="005A3D7E"/>
    <w:rsid w:val="005A5379"/>
    <w:rsid w:val="005A7D8A"/>
    <w:rsid w:val="005B0786"/>
    <w:rsid w:val="005C0168"/>
    <w:rsid w:val="005C6683"/>
    <w:rsid w:val="005C7C8B"/>
    <w:rsid w:val="005D07E1"/>
    <w:rsid w:val="005D2546"/>
    <w:rsid w:val="005D3740"/>
    <w:rsid w:val="005D6BE0"/>
    <w:rsid w:val="005D71CD"/>
    <w:rsid w:val="005D77A0"/>
    <w:rsid w:val="005E1426"/>
    <w:rsid w:val="005E3B23"/>
    <w:rsid w:val="005F6DE5"/>
    <w:rsid w:val="0060148F"/>
    <w:rsid w:val="00601A7E"/>
    <w:rsid w:val="006027CD"/>
    <w:rsid w:val="00604271"/>
    <w:rsid w:val="0060484E"/>
    <w:rsid w:val="0060504D"/>
    <w:rsid w:val="0061328D"/>
    <w:rsid w:val="0062188B"/>
    <w:rsid w:val="00622549"/>
    <w:rsid w:val="0062291A"/>
    <w:rsid w:val="00622DFF"/>
    <w:rsid w:val="006234DC"/>
    <w:rsid w:val="006240E8"/>
    <w:rsid w:val="0063061F"/>
    <w:rsid w:val="00630C31"/>
    <w:rsid w:val="00632C27"/>
    <w:rsid w:val="0063450A"/>
    <w:rsid w:val="00635F60"/>
    <w:rsid w:val="0063730E"/>
    <w:rsid w:val="00655227"/>
    <w:rsid w:val="00655D24"/>
    <w:rsid w:val="00656275"/>
    <w:rsid w:val="00657652"/>
    <w:rsid w:val="006604DF"/>
    <w:rsid w:val="00664F2C"/>
    <w:rsid w:val="0067144C"/>
    <w:rsid w:val="00672CF5"/>
    <w:rsid w:val="00677325"/>
    <w:rsid w:val="00682826"/>
    <w:rsid w:val="0068693D"/>
    <w:rsid w:val="0069115F"/>
    <w:rsid w:val="0069144D"/>
    <w:rsid w:val="0069641B"/>
    <w:rsid w:val="006964B2"/>
    <w:rsid w:val="00696BE3"/>
    <w:rsid w:val="006A2992"/>
    <w:rsid w:val="006B055A"/>
    <w:rsid w:val="006B2E67"/>
    <w:rsid w:val="006B7497"/>
    <w:rsid w:val="006C4809"/>
    <w:rsid w:val="006C7787"/>
    <w:rsid w:val="006D3271"/>
    <w:rsid w:val="006D541E"/>
    <w:rsid w:val="006D5F1B"/>
    <w:rsid w:val="006F28B2"/>
    <w:rsid w:val="006F489D"/>
    <w:rsid w:val="006F62AC"/>
    <w:rsid w:val="0070219C"/>
    <w:rsid w:val="007027C1"/>
    <w:rsid w:val="0072134C"/>
    <w:rsid w:val="00726ACC"/>
    <w:rsid w:val="007277EF"/>
    <w:rsid w:val="00732AB8"/>
    <w:rsid w:val="007366CA"/>
    <w:rsid w:val="00737E31"/>
    <w:rsid w:val="007426A3"/>
    <w:rsid w:val="00743915"/>
    <w:rsid w:val="007472B0"/>
    <w:rsid w:val="007532AF"/>
    <w:rsid w:val="00755E5A"/>
    <w:rsid w:val="00762743"/>
    <w:rsid w:val="00765CDD"/>
    <w:rsid w:val="007660C2"/>
    <w:rsid w:val="00767109"/>
    <w:rsid w:val="00767C20"/>
    <w:rsid w:val="00772638"/>
    <w:rsid w:val="0077522D"/>
    <w:rsid w:val="00775823"/>
    <w:rsid w:val="00776734"/>
    <w:rsid w:val="00780BA1"/>
    <w:rsid w:val="00781A7B"/>
    <w:rsid w:val="007854EF"/>
    <w:rsid w:val="0078564E"/>
    <w:rsid w:val="00787471"/>
    <w:rsid w:val="00791D20"/>
    <w:rsid w:val="0079486A"/>
    <w:rsid w:val="00796DF1"/>
    <w:rsid w:val="007A19CD"/>
    <w:rsid w:val="007A2A3B"/>
    <w:rsid w:val="007A2D4E"/>
    <w:rsid w:val="007A4AA5"/>
    <w:rsid w:val="007A577E"/>
    <w:rsid w:val="007A6EC2"/>
    <w:rsid w:val="007B0AD2"/>
    <w:rsid w:val="007C1CC5"/>
    <w:rsid w:val="007C5C52"/>
    <w:rsid w:val="007D3B37"/>
    <w:rsid w:val="007D4FF2"/>
    <w:rsid w:val="007D6CE2"/>
    <w:rsid w:val="007D7B9E"/>
    <w:rsid w:val="007E0EE1"/>
    <w:rsid w:val="007E21C3"/>
    <w:rsid w:val="007E286E"/>
    <w:rsid w:val="007E568F"/>
    <w:rsid w:val="007E6A61"/>
    <w:rsid w:val="007E7E9E"/>
    <w:rsid w:val="007F2760"/>
    <w:rsid w:val="007F3770"/>
    <w:rsid w:val="007F5B3D"/>
    <w:rsid w:val="00800DA4"/>
    <w:rsid w:val="00803789"/>
    <w:rsid w:val="00811E89"/>
    <w:rsid w:val="00813FBD"/>
    <w:rsid w:val="00815FB1"/>
    <w:rsid w:val="0081705E"/>
    <w:rsid w:val="00822AB8"/>
    <w:rsid w:val="0082423C"/>
    <w:rsid w:val="00825068"/>
    <w:rsid w:val="008318F9"/>
    <w:rsid w:val="0083573F"/>
    <w:rsid w:val="008440A8"/>
    <w:rsid w:val="00847517"/>
    <w:rsid w:val="00851DDC"/>
    <w:rsid w:val="00856226"/>
    <w:rsid w:val="00856DF3"/>
    <w:rsid w:val="00863167"/>
    <w:rsid w:val="00865555"/>
    <w:rsid w:val="008712EB"/>
    <w:rsid w:val="0087195E"/>
    <w:rsid w:val="008754CD"/>
    <w:rsid w:val="00881F0E"/>
    <w:rsid w:val="00884A13"/>
    <w:rsid w:val="00887F49"/>
    <w:rsid w:val="00890D83"/>
    <w:rsid w:val="008913CF"/>
    <w:rsid w:val="0089151F"/>
    <w:rsid w:val="008A0036"/>
    <w:rsid w:val="008A0B6C"/>
    <w:rsid w:val="008A22A3"/>
    <w:rsid w:val="008A4E58"/>
    <w:rsid w:val="008B023B"/>
    <w:rsid w:val="008B0B6A"/>
    <w:rsid w:val="008B2ACB"/>
    <w:rsid w:val="008B55D5"/>
    <w:rsid w:val="008B5E0E"/>
    <w:rsid w:val="008B61B2"/>
    <w:rsid w:val="008B7119"/>
    <w:rsid w:val="008C242E"/>
    <w:rsid w:val="008C24A8"/>
    <w:rsid w:val="008C689F"/>
    <w:rsid w:val="008D100E"/>
    <w:rsid w:val="008D1BF9"/>
    <w:rsid w:val="008D242B"/>
    <w:rsid w:val="008D2B79"/>
    <w:rsid w:val="008E249B"/>
    <w:rsid w:val="008E6C6B"/>
    <w:rsid w:val="008E7679"/>
    <w:rsid w:val="008F0EEC"/>
    <w:rsid w:val="008F4920"/>
    <w:rsid w:val="00902E9E"/>
    <w:rsid w:val="00903988"/>
    <w:rsid w:val="00907F3F"/>
    <w:rsid w:val="009129B3"/>
    <w:rsid w:val="00917A90"/>
    <w:rsid w:val="00924084"/>
    <w:rsid w:val="009246F0"/>
    <w:rsid w:val="009315E0"/>
    <w:rsid w:val="009356DF"/>
    <w:rsid w:val="00940544"/>
    <w:rsid w:val="00941A96"/>
    <w:rsid w:val="00942132"/>
    <w:rsid w:val="00942FA7"/>
    <w:rsid w:val="00943A0C"/>
    <w:rsid w:val="00944562"/>
    <w:rsid w:val="00946124"/>
    <w:rsid w:val="009462D4"/>
    <w:rsid w:val="0095030C"/>
    <w:rsid w:val="009527CD"/>
    <w:rsid w:val="00953789"/>
    <w:rsid w:val="00954E59"/>
    <w:rsid w:val="00960984"/>
    <w:rsid w:val="00961539"/>
    <w:rsid w:val="00966BA8"/>
    <w:rsid w:val="009703CB"/>
    <w:rsid w:val="00970408"/>
    <w:rsid w:val="009770BF"/>
    <w:rsid w:val="0098116E"/>
    <w:rsid w:val="00984CAA"/>
    <w:rsid w:val="00992951"/>
    <w:rsid w:val="009943B2"/>
    <w:rsid w:val="009B0155"/>
    <w:rsid w:val="009B0B42"/>
    <w:rsid w:val="009B1BA3"/>
    <w:rsid w:val="009B3799"/>
    <w:rsid w:val="009C1799"/>
    <w:rsid w:val="009C1A92"/>
    <w:rsid w:val="009C661A"/>
    <w:rsid w:val="009D0753"/>
    <w:rsid w:val="009D0BDD"/>
    <w:rsid w:val="009D1C89"/>
    <w:rsid w:val="009D2DDE"/>
    <w:rsid w:val="009D530B"/>
    <w:rsid w:val="009D5A16"/>
    <w:rsid w:val="009E264E"/>
    <w:rsid w:val="009E6BED"/>
    <w:rsid w:val="009F081C"/>
    <w:rsid w:val="009F1196"/>
    <w:rsid w:val="009F3C75"/>
    <w:rsid w:val="00A00814"/>
    <w:rsid w:val="00A10351"/>
    <w:rsid w:val="00A113E0"/>
    <w:rsid w:val="00A11666"/>
    <w:rsid w:val="00A127CA"/>
    <w:rsid w:val="00A177C9"/>
    <w:rsid w:val="00A17D18"/>
    <w:rsid w:val="00A22806"/>
    <w:rsid w:val="00A25983"/>
    <w:rsid w:val="00A26A9A"/>
    <w:rsid w:val="00A32945"/>
    <w:rsid w:val="00A41D16"/>
    <w:rsid w:val="00A440D2"/>
    <w:rsid w:val="00A52A04"/>
    <w:rsid w:val="00A53DB5"/>
    <w:rsid w:val="00A55597"/>
    <w:rsid w:val="00A67C04"/>
    <w:rsid w:val="00A746C5"/>
    <w:rsid w:val="00A75ECF"/>
    <w:rsid w:val="00A85B0E"/>
    <w:rsid w:val="00A86823"/>
    <w:rsid w:val="00A873F9"/>
    <w:rsid w:val="00A87D25"/>
    <w:rsid w:val="00A95991"/>
    <w:rsid w:val="00A96260"/>
    <w:rsid w:val="00A96E43"/>
    <w:rsid w:val="00A971C8"/>
    <w:rsid w:val="00AA26AD"/>
    <w:rsid w:val="00AA38E4"/>
    <w:rsid w:val="00AA5F9B"/>
    <w:rsid w:val="00AA76D8"/>
    <w:rsid w:val="00AB2993"/>
    <w:rsid w:val="00AB301D"/>
    <w:rsid w:val="00AB36CA"/>
    <w:rsid w:val="00AB632C"/>
    <w:rsid w:val="00AC5841"/>
    <w:rsid w:val="00AC66BC"/>
    <w:rsid w:val="00AC7D14"/>
    <w:rsid w:val="00AD01F5"/>
    <w:rsid w:val="00AD0BFD"/>
    <w:rsid w:val="00AD4A86"/>
    <w:rsid w:val="00AD5406"/>
    <w:rsid w:val="00AD6401"/>
    <w:rsid w:val="00AD76F6"/>
    <w:rsid w:val="00AE0A8A"/>
    <w:rsid w:val="00AE2807"/>
    <w:rsid w:val="00AE485F"/>
    <w:rsid w:val="00AE4960"/>
    <w:rsid w:val="00AF133F"/>
    <w:rsid w:val="00AF44D7"/>
    <w:rsid w:val="00AF55B2"/>
    <w:rsid w:val="00B02187"/>
    <w:rsid w:val="00B076F2"/>
    <w:rsid w:val="00B13801"/>
    <w:rsid w:val="00B15CA3"/>
    <w:rsid w:val="00B25E02"/>
    <w:rsid w:val="00B277C0"/>
    <w:rsid w:val="00B329BC"/>
    <w:rsid w:val="00B34AE1"/>
    <w:rsid w:val="00B36920"/>
    <w:rsid w:val="00B40073"/>
    <w:rsid w:val="00B45B00"/>
    <w:rsid w:val="00B50D54"/>
    <w:rsid w:val="00B550AD"/>
    <w:rsid w:val="00B55473"/>
    <w:rsid w:val="00B56A43"/>
    <w:rsid w:val="00B657EC"/>
    <w:rsid w:val="00B66DA8"/>
    <w:rsid w:val="00B6759C"/>
    <w:rsid w:val="00B67B34"/>
    <w:rsid w:val="00B70E26"/>
    <w:rsid w:val="00B7139D"/>
    <w:rsid w:val="00B71444"/>
    <w:rsid w:val="00B7418F"/>
    <w:rsid w:val="00B82606"/>
    <w:rsid w:val="00B83371"/>
    <w:rsid w:val="00B83C8A"/>
    <w:rsid w:val="00B84CE0"/>
    <w:rsid w:val="00B85943"/>
    <w:rsid w:val="00B85AA6"/>
    <w:rsid w:val="00B86C21"/>
    <w:rsid w:val="00B873CB"/>
    <w:rsid w:val="00B90171"/>
    <w:rsid w:val="00B92EAC"/>
    <w:rsid w:val="00B95186"/>
    <w:rsid w:val="00B96DE0"/>
    <w:rsid w:val="00B974D7"/>
    <w:rsid w:val="00BA27FF"/>
    <w:rsid w:val="00BA3ECD"/>
    <w:rsid w:val="00BB10CE"/>
    <w:rsid w:val="00BB1A57"/>
    <w:rsid w:val="00BB4472"/>
    <w:rsid w:val="00BB4B69"/>
    <w:rsid w:val="00BB5BCD"/>
    <w:rsid w:val="00BB6F3A"/>
    <w:rsid w:val="00BC3203"/>
    <w:rsid w:val="00BD0FCC"/>
    <w:rsid w:val="00BD13DA"/>
    <w:rsid w:val="00BD57A1"/>
    <w:rsid w:val="00BE5CD2"/>
    <w:rsid w:val="00BF1229"/>
    <w:rsid w:val="00BF4B27"/>
    <w:rsid w:val="00C00167"/>
    <w:rsid w:val="00C00598"/>
    <w:rsid w:val="00C01579"/>
    <w:rsid w:val="00C03452"/>
    <w:rsid w:val="00C1010D"/>
    <w:rsid w:val="00C10560"/>
    <w:rsid w:val="00C13D17"/>
    <w:rsid w:val="00C227A5"/>
    <w:rsid w:val="00C247CB"/>
    <w:rsid w:val="00C303CF"/>
    <w:rsid w:val="00C36973"/>
    <w:rsid w:val="00C401F3"/>
    <w:rsid w:val="00C423C6"/>
    <w:rsid w:val="00C43405"/>
    <w:rsid w:val="00C43F8F"/>
    <w:rsid w:val="00C45D27"/>
    <w:rsid w:val="00C50351"/>
    <w:rsid w:val="00C506ED"/>
    <w:rsid w:val="00C50C1E"/>
    <w:rsid w:val="00C518B4"/>
    <w:rsid w:val="00C63ABC"/>
    <w:rsid w:val="00C673ED"/>
    <w:rsid w:val="00C70B1B"/>
    <w:rsid w:val="00C71487"/>
    <w:rsid w:val="00C72081"/>
    <w:rsid w:val="00C77623"/>
    <w:rsid w:val="00C8108F"/>
    <w:rsid w:val="00C81E52"/>
    <w:rsid w:val="00C86874"/>
    <w:rsid w:val="00C91A14"/>
    <w:rsid w:val="00CA0B47"/>
    <w:rsid w:val="00CA0D7E"/>
    <w:rsid w:val="00CA16AC"/>
    <w:rsid w:val="00CB6EC6"/>
    <w:rsid w:val="00CC0FE1"/>
    <w:rsid w:val="00CC2962"/>
    <w:rsid w:val="00CC5D41"/>
    <w:rsid w:val="00CD08DC"/>
    <w:rsid w:val="00CD343B"/>
    <w:rsid w:val="00CD4CDF"/>
    <w:rsid w:val="00CD63CD"/>
    <w:rsid w:val="00CD713D"/>
    <w:rsid w:val="00CE0BAC"/>
    <w:rsid w:val="00CE780F"/>
    <w:rsid w:val="00CF140F"/>
    <w:rsid w:val="00CF321F"/>
    <w:rsid w:val="00CF69CA"/>
    <w:rsid w:val="00D02F6A"/>
    <w:rsid w:val="00D04E2C"/>
    <w:rsid w:val="00D10BC7"/>
    <w:rsid w:val="00D11692"/>
    <w:rsid w:val="00D125F8"/>
    <w:rsid w:val="00D127C6"/>
    <w:rsid w:val="00D135F4"/>
    <w:rsid w:val="00D1697F"/>
    <w:rsid w:val="00D170BF"/>
    <w:rsid w:val="00D275A4"/>
    <w:rsid w:val="00D4176A"/>
    <w:rsid w:val="00D42D36"/>
    <w:rsid w:val="00D437BE"/>
    <w:rsid w:val="00D47AEC"/>
    <w:rsid w:val="00D5253A"/>
    <w:rsid w:val="00D54C35"/>
    <w:rsid w:val="00D5673A"/>
    <w:rsid w:val="00D56CB3"/>
    <w:rsid w:val="00D600FD"/>
    <w:rsid w:val="00D62268"/>
    <w:rsid w:val="00D64466"/>
    <w:rsid w:val="00D6598B"/>
    <w:rsid w:val="00D65C8D"/>
    <w:rsid w:val="00D70C5B"/>
    <w:rsid w:val="00D73D0C"/>
    <w:rsid w:val="00D7738A"/>
    <w:rsid w:val="00D82C31"/>
    <w:rsid w:val="00D82E5C"/>
    <w:rsid w:val="00D83506"/>
    <w:rsid w:val="00D8505F"/>
    <w:rsid w:val="00D85D1B"/>
    <w:rsid w:val="00D864BE"/>
    <w:rsid w:val="00D9284A"/>
    <w:rsid w:val="00D93A6F"/>
    <w:rsid w:val="00D9411E"/>
    <w:rsid w:val="00D94833"/>
    <w:rsid w:val="00DA0E5D"/>
    <w:rsid w:val="00DA1287"/>
    <w:rsid w:val="00DA373A"/>
    <w:rsid w:val="00DA3CD3"/>
    <w:rsid w:val="00DA5636"/>
    <w:rsid w:val="00DB3DDF"/>
    <w:rsid w:val="00DB3F58"/>
    <w:rsid w:val="00DB6AD5"/>
    <w:rsid w:val="00DB6C61"/>
    <w:rsid w:val="00DB6D33"/>
    <w:rsid w:val="00DB775B"/>
    <w:rsid w:val="00DC097A"/>
    <w:rsid w:val="00DC2D5D"/>
    <w:rsid w:val="00DC35CA"/>
    <w:rsid w:val="00DC4717"/>
    <w:rsid w:val="00DD2B68"/>
    <w:rsid w:val="00DE0B4C"/>
    <w:rsid w:val="00DE7025"/>
    <w:rsid w:val="00DF1740"/>
    <w:rsid w:val="00DF17FD"/>
    <w:rsid w:val="00DF4ECA"/>
    <w:rsid w:val="00DF55C5"/>
    <w:rsid w:val="00DF71D6"/>
    <w:rsid w:val="00E11385"/>
    <w:rsid w:val="00E12A55"/>
    <w:rsid w:val="00E14468"/>
    <w:rsid w:val="00E21427"/>
    <w:rsid w:val="00E21BF8"/>
    <w:rsid w:val="00E26530"/>
    <w:rsid w:val="00E27658"/>
    <w:rsid w:val="00E32147"/>
    <w:rsid w:val="00E346B8"/>
    <w:rsid w:val="00E40D4A"/>
    <w:rsid w:val="00E4558A"/>
    <w:rsid w:val="00E457E7"/>
    <w:rsid w:val="00E45E12"/>
    <w:rsid w:val="00E517DE"/>
    <w:rsid w:val="00E52D85"/>
    <w:rsid w:val="00E60213"/>
    <w:rsid w:val="00E61EE1"/>
    <w:rsid w:val="00E72E1B"/>
    <w:rsid w:val="00E73938"/>
    <w:rsid w:val="00E77C28"/>
    <w:rsid w:val="00E83548"/>
    <w:rsid w:val="00E84AC9"/>
    <w:rsid w:val="00E871B0"/>
    <w:rsid w:val="00E93099"/>
    <w:rsid w:val="00EA0BB1"/>
    <w:rsid w:val="00EA223A"/>
    <w:rsid w:val="00EA2674"/>
    <w:rsid w:val="00EA2D42"/>
    <w:rsid w:val="00EA2F08"/>
    <w:rsid w:val="00EB0522"/>
    <w:rsid w:val="00EC020C"/>
    <w:rsid w:val="00EC0902"/>
    <w:rsid w:val="00EC50C2"/>
    <w:rsid w:val="00ED7B5D"/>
    <w:rsid w:val="00EE1FF5"/>
    <w:rsid w:val="00EE3581"/>
    <w:rsid w:val="00EE46C8"/>
    <w:rsid w:val="00EE5624"/>
    <w:rsid w:val="00EF4003"/>
    <w:rsid w:val="00EF4F39"/>
    <w:rsid w:val="00EF7F04"/>
    <w:rsid w:val="00F045D9"/>
    <w:rsid w:val="00F05DA8"/>
    <w:rsid w:val="00F07157"/>
    <w:rsid w:val="00F10AE4"/>
    <w:rsid w:val="00F13232"/>
    <w:rsid w:val="00F15CAE"/>
    <w:rsid w:val="00F162C4"/>
    <w:rsid w:val="00F224B1"/>
    <w:rsid w:val="00F31A94"/>
    <w:rsid w:val="00F340E5"/>
    <w:rsid w:val="00F35877"/>
    <w:rsid w:val="00F425C6"/>
    <w:rsid w:val="00F428C8"/>
    <w:rsid w:val="00F42FBC"/>
    <w:rsid w:val="00F43F2D"/>
    <w:rsid w:val="00F45128"/>
    <w:rsid w:val="00F51575"/>
    <w:rsid w:val="00F52572"/>
    <w:rsid w:val="00F52987"/>
    <w:rsid w:val="00F63340"/>
    <w:rsid w:val="00F63E40"/>
    <w:rsid w:val="00F6610B"/>
    <w:rsid w:val="00F707E6"/>
    <w:rsid w:val="00F72715"/>
    <w:rsid w:val="00F73987"/>
    <w:rsid w:val="00F76D25"/>
    <w:rsid w:val="00F81765"/>
    <w:rsid w:val="00F833D7"/>
    <w:rsid w:val="00F84CF6"/>
    <w:rsid w:val="00F8523D"/>
    <w:rsid w:val="00F8686E"/>
    <w:rsid w:val="00F8750A"/>
    <w:rsid w:val="00F91D2F"/>
    <w:rsid w:val="00F93588"/>
    <w:rsid w:val="00F950E7"/>
    <w:rsid w:val="00FA1C3A"/>
    <w:rsid w:val="00FA1FED"/>
    <w:rsid w:val="00FA42B1"/>
    <w:rsid w:val="00FA6C68"/>
    <w:rsid w:val="00FB37F4"/>
    <w:rsid w:val="00FB3EA0"/>
    <w:rsid w:val="00FB4936"/>
    <w:rsid w:val="00FB5DCA"/>
    <w:rsid w:val="00FC2018"/>
    <w:rsid w:val="00FD1FF8"/>
    <w:rsid w:val="00FD5C83"/>
    <w:rsid w:val="00FD6F75"/>
    <w:rsid w:val="00FE2D22"/>
    <w:rsid w:val="00FE37FD"/>
    <w:rsid w:val="00FE5158"/>
    <w:rsid w:val="00FE7B4E"/>
    <w:rsid w:val="00FF278A"/>
    <w:rsid w:val="00FF6DB9"/>
    <w:rsid w:val="00FF7C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B7CA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Theme="minorEastAsia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6275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rsid w:val="00656275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56275"/>
    <w:rPr>
      <w:rFonts w:ascii="ヒラギノ角ゴ ProN W3" w:eastAsia="ヒラギノ角ゴ ProN W3" w:hAnsi="Century" w:cs="Times New Roman"/>
      <w:sz w:val="18"/>
    </w:rPr>
  </w:style>
  <w:style w:type="character" w:styleId="a5">
    <w:name w:val="Hyperlink"/>
    <w:basedOn w:val="a0"/>
    <w:uiPriority w:val="99"/>
    <w:semiHidden/>
    <w:rsid w:val="00656275"/>
    <w:rPr>
      <w:rFonts w:cs="Times New Roman"/>
      <w:color w:val="0000FF"/>
      <w:u w:val="single"/>
    </w:rPr>
  </w:style>
  <w:style w:type="character" w:styleId="a6">
    <w:name w:val="FollowedHyperlink"/>
    <w:basedOn w:val="a0"/>
    <w:uiPriority w:val="99"/>
    <w:rsid w:val="00656275"/>
    <w:rPr>
      <w:rFonts w:cs="Times New Roman"/>
      <w:color w:val="800080"/>
      <w:u w:val="single"/>
    </w:rPr>
  </w:style>
  <w:style w:type="paragraph" w:styleId="a7">
    <w:name w:val="header"/>
    <w:basedOn w:val="a"/>
    <w:link w:val="a8"/>
    <w:uiPriority w:val="99"/>
    <w:semiHidden/>
    <w:rsid w:val="0065627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semiHidden/>
    <w:rsid w:val="00656275"/>
    <w:rPr>
      <w:rFonts w:ascii="Century" w:eastAsia="ＭＳ 明朝" w:hAnsi="Century" w:cs="Times New Roman"/>
      <w:sz w:val="20"/>
    </w:rPr>
  </w:style>
  <w:style w:type="paragraph" w:styleId="a9">
    <w:name w:val="footer"/>
    <w:basedOn w:val="a"/>
    <w:link w:val="aa"/>
    <w:uiPriority w:val="99"/>
    <w:semiHidden/>
    <w:rsid w:val="0065627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656275"/>
    <w:rPr>
      <w:rFonts w:ascii="Century" w:eastAsia="ＭＳ 明朝" w:hAnsi="Century" w:cs="Times New Roman"/>
      <w:sz w:val="20"/>
    </w:rPr>
  </w:style>
  <w:style w:type="paragraph" w:styleId="ab">
    <w:name w:val="Subtitle"/>
    <w:basedOn w:val="a"/>
    <w:next w:val="a"/>
    <w:link w:val="ac"/>
    <w:uiPriority w:val="99"/>
    <w:qFormat/>
    <w:rsid w:val="00656275"/>
    <w:pPr>
      <w:jc w:val="center"/>
      <w:outlineLvl w:val="1"/>
    </w:pPr>
    <w:rPr>
      <w:rFonts w:ascii="Arial" w:eastAsia="ＭＳ ゴシック" w:hAnsi="Arial"/>
      <w:sz w:val="24"/>
    </w:rPr>
  </w:style>
  <w:style w:type="character" w:customStyle="1" w:styleId="ac">
    <w:name w:val="副題 (文字)"/>
    <w:basedOn w:val="a0"/>
    <w:link w:val="ab"/>
    <w:uiPriority w:val="99"/>
    <w:rsid w:val="00656275"/>
    <w:rPr>
      <w:rFonts w:ascii="Arial" w:eastAsia="ＭＳ ゴシック" w:hAnsi="Arial" w:cs="Times New Roman"/>
      <w:sz w:val="24"/>
    </w:rPr>
  </w:style>
  <w:style w:type="character" w:styleId="ad">
    <w:name w:val="line number"/>
    <w:basedOn w:val="a0"/>
    <w:uiPriority w:val="99"/>
    <w:semiHidden/>
    <w:unhideWhenUsed/>
    <w:rsid w:val="00E13D4E"/>
  </w:style>
  <w:style w:type="character" w:styleId="ae">
    <w:name w:val="annotation reference"/>
    <w:basedOn w:val="a0"/>
    <w:uiPriority w:val="99"/>
    <w:semiHidden/>
    <w:unhideWhenUsed/>
    <w:rsid w:val="008F3863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8F3863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8F3863"/>
    <w:rPr>
      <w:kern w:val="2"/>
      <w:sz w:val="21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8F3863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8F3863"/>
    <w:rPr>
      <w:b/>
      <w:bCs/>
      <w:kern w:val="2"/>
      <w:sz w:val="21"/>
    </w:rPr>
  </w:style>
  <w:style w:type="table" w:styleId="af3">
    <w:name w:val="Table Grid"/>
    <w:basedOn w:val="a1"/>
    <w:uiPriority w:val="39"/>
    <w:rsid w:val="00777171"/>
    <w:rPr>
      <w:rFonts w:ascii="Cambria" w:eastAsia="PMingLiU" w:hAnsi="Cambria" w:cs="Raav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1">
    <w:name w:val="表 (緑)  21"/>
    <w:hidden/>
    <w:rsid w:val="006D5D86"/>
    <w:rPr>
      <w:sz w:val="21"/>
    </w:rPr>
  </w:style>
  <w:style w:type="paragraph" w:customStyle="1" w:styleId="71">
    <w:name w:val="表 (赤)  71"/>
    <w:hidden/>
    <w:rsid w:val="00B73055"/>
    <w:rPr>
      <w:sz w:val="21"/>
    </w:rPr>
  </w:style>
  <w:style w:type="character" w:customStyle="1" w:styleId="apple-converted-space">
    <w:name w:val="apple-converted-space"/>
    <w:basedOn w:val="a0"/>
    <w:rsid w:val="00C71487"/>
  </w:style>
  <w:style w:type="paragraph" w:styleId="af4">
    <w:name w:val="Revision"/>
    <w:hidden/>
    <w:rsid w:val="00D864BE"/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1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62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58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32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770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968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127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929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2473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83821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8" w:space="3" w:color="FFFFCC"/>
                                                <w:left w:val="single" w:sz="18" w:space="3" w:color="FFFFCC"/>
                                                <w:bottom w:val="single" w:sz="18" w:space="3" w:color="FFFFCC"/>
                                                <w:right w:val="single" w:sz="18" w:space="0" w:color="FFFFCC"/>
                                              </w:divBdr>
                                              <w:divsChild>
                                                <w:div w:id="17977482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42340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61555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76851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00870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61955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6443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51008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219738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892932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15278952">
                                                                                          <w:marLeft w:val="0"/>
                                                                                          <w:marRight w:val="160"/>
                                                                                          <w:marTop w:val="0"/>
                                                                                          <w:marBottom w:val="20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8" w:space="0" w:color="EFEFEF"/>
                                                                                            <w:bottom w:val="single" w:sz="8" w:space="0" w:color="E2E2E2"/>
                                                                                            <w:right w:val="single" w:sz="8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30998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475499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822936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417405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1314588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5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5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2362668">
                                                                                                                  <w:marLeft w:val="300"/>
                                                                                                                  <w:marRight w:val="300"/>
                                                                                                                  <w:marTop w:val="100"/>
                                                                                                                  <w:marBottom w:val="10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0061256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8" w:space="0" w:color="auto"/>
                                                                                                                        <w:left w:val="single" w:sz="8" w:space="0" w:color="auto"/>
                                                                                                                        <w:bottom w:val="single" w:sz="8" w:space="0" w:color="auto"/>
                                                                                                                        <w:right w:val="single" w:sz="8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7541413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4347167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140A1A-F3BD-40BD-B784-8EA30D74B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11-16T01:17:00Z</dcterms:created>
  <dcterms:modified xsi:type="dcterms:W3CDTF">2015-11-17T14:56:00Z</dcterms:modified>
</cp:coreProperties>
</file>